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69EA46" w14:textId="4CA31FC4" w:rsidR="00CC2599" w:rsidRDefault="00F336F3">
      <w:r w:rsidRPr="00701C3D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5169EA47" wp14:editId="6EB3A8EE">
                <wp:simplePos x="0" y="0"/>
                <wp:positionH relativeFrom="column">
                  <wp:posOffset>95250</wp:posOffset>
                </wp:positionH>
                <wp:positionV relativeFrom="paragraph">
                  <wp:posOffset>4206240</wp:posOffset>
                </wp:positionV>
                <wp:extent cx="6146358" cy="635"/>
                <wp:effectExtent l="0" t="0" r="6985" b="0"/>
                <wp:wrapNone/>
                <wp:docPr id="148" name="Text Box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6358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169EA4B" w14:textId="2E0765F7" w:rsidR="00701C3D" w:rsidRPr="00701C3D" w:rsidRDefault="00772839" w:rsidP="00815ED6">
                            <w:pPr>
                              <w:pStyle w:val="BalloonText"/>
                              <w:jc w:val="both"/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</w:pPr>
                            <w:bookmarkStart w:id="0" w:name="_Toc31311003"/>
                            <w:r w:rsidRPr="0077283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ry F</w:t>
                            </w:r>
                            <w:r w:rsidR="00701C3D" w:rsidRPr="0077283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gure 3</w:t>
                            </w:r>
                            <w:r w:rsidR="00701C3D" w:rsidRPr="00701C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KEGG pathway analysis (http://www.kegg.jp/kegg/kegg1.html) for DEGs of treatment</w:t>
                            </w:r>
                            <w:bookmarkEnd w:id="0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ith th</w:t>
                            </w:r>
                            <w:bookmarkStart w:id="1" w:name="_GoBack"/>
                            <w:bookmarkEnd w:id="1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ee seaweed extracts (AN, DP and AN/DP) at various time point after inoculation with </w:t>
                            </w:r>
                            <w:r w:rsidRPr="00772839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P. cinnamom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169EA47" id="_x0000_t202" coordsize="21600,21600" o:spt="202" path="m,l,21600r21600,l21600,xe">
                <v:stroke joinstyle="miter"/>
                <v:path gradientshapeok="t" o:connecttype="rect"/>
              </v:shapetype>
              <v:shape id="Text Box 148" o:spid="_x0000_s1026" type="#_x0000_t202" style="position:absolute;margin-left:7.5pt;margin-top:331.2pt;width:483.95pt;height:.05pt;z-index:-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" stroked="f">
                <v:textbox style="mso-fit-shape-to-text:t" inset="0,0,0,0">
                  <w:txbxContent>
                    <w:p w14:paraId="5169EA4B" w14:textId="2E0765F7" w:rsidR="00701C3D" w:rsidRPr="00701C3D" w:rsidRDefault="00772839" w:rsidP="00815ED6">
                      <w:pPr>
                        <w:pStyle w:val="BalloonText"/>
                        <w:jc w:val="both"/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</w:pPr>
                      <w:bookmarkStart w:id="2" w:name="_Toc31311003"/>
                      <w:r w:rsidRPr="0077283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lementary F</w:t>
                      </w:r>
                      <w:r w:rsidR="00701C3D" w:rsidRPr="0077283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gure 3</w:t>
                      </w:r>
                      <w:r w:rsidR="00701C3D" w:rsidRPr="00701C3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KEGG pathway analysis (http://www.kegg.jp/kegg/kegg1.html) for DEGs of treatment</w:t>
                      </w:r>
                      <w:bookmarkEnd w:id="2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ith th</w:t>
                      </w:r>
                      <w:bookmarkStart w:id="3" w:name="_GoBack"/>
                      <w:bookmarkEnd w:id="3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ee seaweed extracts (AN, DP and AN/DP) at various time point after inoculation with </w:t>
                      </w:r>
                      <w:r w:rsidRPr="00772839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P. cinnamomi</w:t>
                      </w:r>
                    </w:p>
                  </w:txbxContent>
                </v:textbox>
              </v:shape>
            </w:pict>
          </mc:Fallback>
        </mc:AlternateContent>
      </w:r>
      <w:r w:rsidRPr="00F336F3">
        <w:rPr>
          <w:noProof/>
          <w:lang w:eastAsia="en-AU"/>
        </w:rPr>
        <w:drawing>
          <wp:inline distT="0" distB="0" distL="0" distR="0" wp14:anchorId="2FEDCDF7" wp14:editId="1A9FFB95">
            <wp:extent cx="5731429" cy="4089400"/>
            <wp:effectExtent l="0" t="0" r="3175" b="6350"/>
            <wp:docPr id="1" name="Picture 1" descr="C:\Users\tohidul\OneDrive - Deakin University\Seasol meeting\Frontiers in Plant Science\Supp figures\KEGG analy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hidul\OneDrive - Deakin University\Seasol meeting\Frontiers in Plant Science\Supp figures\KEGG analysi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051" cy="4093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C2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356"/>
    <w:rsid w:val="00096FEE"/>
    <w:rsid w:val="004E21A9"/>
    <w:rsid w:val="005726E1"/>
    <w:rsid w:val="00583008"/>
    <w:rsid w:val="00701C3D"/>
    <w:rsid w:val="00772839"/>
    <w:rsid w:val="00815ED6"/>
    <w:rsid w:val="00A9710E"/>
    <w:rsid w:val="00CC2599"/>
    <w:rsid w:val="00E76356"/>
    <w:rsid w:val="00F217DD"/>
    <w:rsid w:val="00F3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9EA46"/>
  <w15:chartTrackingRefBased/>
  <w15:docId w15:val="{4D26351B-B240-4DF2-AA4F-05849F00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C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C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5615E99BF57448904B8A7E757733C8" ma:contentTypeVersion="10" ma:contentTypeDescription="Create a new document." ma:contentTypeScope="" ma:versionID="d659f089e4e28873c8d0c4139580775c">
  <xsd:schema xmlns:xsd="http://www.w3.org/2001/XMLSchema" xmlns:xs="http://www.w3.org/2001/XMLSchema" xmlns:p="http://schemas.microsoft.com/office/2006/metadata/properties" xmlns:ns3="7543098c-9fc2-45f1-a73a-059b635f3d16" targetNamespace="http://schemas.microsoft.com/office/2006/metadata/properties" ma:root="true" ma:fieldsID="b0de96eeb50d5a5b1ca6aa9fbec49246" ns3:_="">
    <xsd:import namespace="7543098c-9fc2-45f1-a73a-059b635f3d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43098c-9fc2-45f1-a73a-059b635f3d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2525F39-3162-43C9-8252-72820E7DEC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43098c-9fc2-45f1-a73a-059b635f3d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36289E-A5E9-4E2A-BE4B-64F8E42FBD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E6E8B7-6973-475F-A3AD-63D015033B64}">
  <ds:schemaRefs>
    <ds:schemaRef ds:uri="http://schemas.openxmlformats.org/package/2006/metadata/core-properties"/>
    <ds:schemaRef ds:uri="http://purl.org/dc/terms/"/>
    <ds:schemaRef ds:uri="7543098c-9fc2-45f1-a73a-059b635f3d16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1</cp:revision>
  <dcterms:created xsi:type="dcterms:W3CDTF">2020-03-05T05:08:00Z</dcterms:created>
  <dcterms:modified xsi:type="dcterms:W3CDTF">2020-06-12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5615E99BF57448904B8A7E757733C8</vt:lpwstr>
  </property>
</Properties>
</file>